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9DE01E4" w14:textId="77777777" w:rsidR="004F1101" w:rsidRPr="004F1101" w:rsidRDefault="004F1101" w:rsidP="004F1101">
      <w:pPr>
        <w:keepNext/>
        <w:keepLines/>
        <w:spacing w:before="260" w:after="260" w:line="416" w:lineRule="auto"/>
        <w:jc w:val="center"/>
        <w:outlineLvl w:val="1"/>
        <w:rPr>
          <w:rFonts w:ascii="Times New Roman" w:eastAsia="SimSun" w:hAnsi="Times New Roman" w:cs="Times New Roman"/>
          <w:b/>
          <w:bCs/>
          <w:sz w:val="22"/>
        </w:rPr>
      </w:pPr>
      <w:bookmarkStart w:id="0" w:name="_Toc469991472"/>
      <w:bookmarkStart w:id="1" w:name="_Hlk2637787"/>
      <w:bookmarkStart w:id="2" w:name="_GoBack"/>
      <w:bookmarkEnd w:id="2"/>
      <w:r w:rsidRPr="004F1101">
        <w:rPr>
          <w:rFonts w:ascii="Times New Roman" w:eastAsia="SimSun" w:hAnsi="Times New Roman" w:cs="Times New Roman"/>
          <w:b/>
          <w:bCs/>
          <w:sz w:val="22"/>
        </w:rPr>
        <w:t>Appendix 3</w:t>
      </w:r>
      <w:bookmarkEnd w:id="0"/>
    </w:p>
    <w:bookmarkEnd w:id="1"/>
    <w:p w14:paraId="24FB4A11" w14:textId="77777777" w:rsidR="004F1101" w:rsidRPr="004F1101" w:rsidRDefault="004F1101" w:rsidP="004F1101">
      <w:pPr>
        <w:keepNext/>
        <w:keepLines/>
        <w:spacing w:before="260" w:after="260" w:line="416" w:lineRule="auto"/>
        <w:jc w:val="center"/>
        <w:outlineLvl w:val="1"/>
        <w:rPr>
          <w:rFonts w:ascii="Times New Roman" w:eastAsia="SimSun" w:hAnsi="Times New Roman" w:cs="Times New Roman"/>
          <w:b/>
          <w:bCs/>
          <w:sz w:val="22"/>
        </w:rPr>
        <w:sectPr w:rsidR="004F1101" w:rsidRPr="004F1101">
          <w:pgSz w:w="11906" w:h="16838"/>
          <w:pgMar w:top="1440" w:right="2267" w:bottom="1440" w:left="1800" w:header="851" w:footer="992" w:gutter="0"/>
          <w:cols w:space="425"/>
          <w:docGrid w:type="lines" w:linePitch="312"/>
        </w:sectPr>
      </w:pPr>
      <w:r w:rsidRPr="004F1101">
        <w:rPr>
          <w:rFonts w:ascii="Times New Roman" w:eastAsia="SimSun" w:hAnsi="Times New Roman" w:cs="Times New Roman"/>
          <w:b/>
          <w:bCs/>
          <w:sz w:val="22"/>
        </w:rPr>
        <w:t>Quality assessment of included studies by Agency for Healthcare Research and Quality (AHRQ)</w:t>
      </w:r>
    </w:p>
    <w:tbl>
      <w:tblPr>
        <w:tblW w:w="13978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116"/>
        <w:gridCol w:w="1308"/>
        <w:gridCol w:w="1632"/>
        <w:gridCol w:w="1864"/>
        <w:gridCol w:w="1827"/>
        <w:gridCol w:w="1231"/>
      </w:tblGrid>
      <w:tr w:rsidR="004F1101" w:rsidRPr="004F1101" w14:paraId="39ED7BF0" w14:textId="77777777" w:rsidTr="00253A37">
        <w:trPr>
          <w:trHeight w:val="280"/>
        </w:trPr>
        <w:tc>
          <w:tcPr>
            <w:tcW w:w="6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D939B8B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lastRenderedPageBreak/>
              <w:t>Item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2C31D7C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 xml:space="preserve">Porta,G. </w:t>
            </w:r>
          </w:p>
          <w:p w14:paraId="124ED1E6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2018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4D732B4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 xml:space="preserve">Buechter,M </w:t>
            </w:r>
          </w:p>
          <w:p w14:paraId="7EC1258A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2018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2CA0C9A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Rodrigues,A.T. 2016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C525852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 xml:space="preserve">Jimenez,R.C. </w:t>
            </w:r>
          </w:p>
          <w:p w14:paraId="6E131C9A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201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E3D1F7A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Delgado,J.S. 2013</w:t>
            </w:r>
          </w:p>
        </w:tc>
      </w:tr>
      <w:tr w:rsidR="004F1101" w:rsidRPr="004F1101" w14:paraId="1FD339B3" w14:textId="77777777" w:rsidTr="00253A37">
        <w:trPr>
          <w:trHeight w:val="280"/>
        </w:trPr>
        <w:tc>
          <w:tcPr>
            <w:tcW w:w="6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6B88053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) Define the source of information (survey, record review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F1FDDB2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Yes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488E4F0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Yes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2C3748C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Yes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F5B02E3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Yes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18AAB1C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Yes</w:t>
            </w:r>
          </w:p>
        </w:tc>
      </w:tr>
      <w:tr w:rsidR="004F1101" w:rsidRPr="004F1101" w14:paraId="15090695" w14:textId="77777777" w:rsidTr="00253A37">
        <w:trPr>
          <w:trHeight w:val="560"/>
        </w:trPr>
        <w:tc>
          <w:tcPr>
            <w:tcW w:w="6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05594A6B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2) List inclusion and exclusion criteria for exposed and unexposed subjects (cases and controls) or refer to previous publications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D889BCC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No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CCDD268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Yes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F0D8578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Yes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4C63472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Yes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2D6C9D0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No</w:t>
            </w:r>
          </w:p>
        </w:tc>
      </w:tr>
      <w:tr w:rsidR="004F1101" w:rsidRPr="004F1101" w14:paraId="1C445DC7" w14:textId="77777777" w:rsidTr="00253A37">
        <w:trPr>
          <w:trHeight w:val="280"/>
        </w:trPr>
        <w:tc>
          <w:tcPr>
            <w:tcW w:w="6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64E49B0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3) Indicate time period used for identifying patients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46DAA52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Yes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E2BED46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Yes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63A55F8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Yes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700E622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Yes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889746E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Yes</w:t>
            </w:r>
          </w:p>
        </w:tc>
      </w:tr>
      <w:tr w:rsidR="004F1101" w:rsidRPr="004F1101" w14:paraId="5FBDCCFB" w14:textId="77777777" w:rsidTr="00253A37">
        <w:trPr>
          <w:trHeight w:val="560"/>
        </w:trPr>
        <w:tc>
          <w:tcPr>
            <w:tcW w:w="6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05CE6F84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4) Indicate whether or not subjects were consecutive if not population-based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B98D4B9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Unclear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12598C6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Unclear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A62960E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Unclear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32384C7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No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4A9C37F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Unclear</w:t>
            </w:r>
          </w:p>
        </w:tc>
      </w:tr>
      <w:tr w:rsidR="004F1101" w:rsidRPr="004F1101" w14:paraId="143B2A97" w14:textId="77777777" w:rsidTr="00253A37">
        <w:trPr>
          <w:trHeight w:val="560"/>
        </w:trPr>
        <w:tc>
          <w:tcPr>
            <w:tcW w:w="6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0F6D9DF7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5) Indicate if evaluators of subjective components of study were masked to other aspects of the status of the participants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B51CBF7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No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C0ACEA0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No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5A58866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Unclear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A6E7458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Unclear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A720BCA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Unclear</w:t>
            </w:r>
          </w:p>
        </w:tc>
      </w:tr>
      <w:tr w:rsidR="004F1101" w:rsidRPr="004F1101" w14:paraId="5FBA9343" w14:textId="77777777" w:rsidTr="00253A37">
        <w:trPr>
          <w:trHeight w:val="560"/>
        </w:trPr>
        <w:tc>
          <w:tcPr>
            <w:tcW w:w="6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3CDD8D0A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6) Describe any assessments undertaken for quality assurance purposes (e.g., test/retest of primary outcome measurements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A789C97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Yes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01C0C2C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Yes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F0BBA1D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Yes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FEFEB57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Yes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2242560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No</w:t>
            </w:r>
          </w:p>
        </w:tc>
      </w:tr>
      <w:tr w:rsidR="004F1101" w:rsidRPr="004F1101" w14:paraId="7D108481" w14:textId="77777777" w:rsidTr="00253A37">
        <w:trPr>
          <w:trHeight w:val="280"/>
        </w:trPr>
        <w:tc>
          <w:tcPr>
            <w:tcW w:w="6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3B064CF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7) Explain any patient exclusions from analysis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1180927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Yes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2240099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Yes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A37C8EB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Yes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923C952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Unclear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CEF22A1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Unclear</w:t>
            </w:r>
          </w:p>
        </w:tc>
      </w:tr>
      <w:tr w:rsidR="004F1101" w:rsidRPr="004F1101" w14:paraId="11DFD44F" w14:textId="77777777" w:rsidTr="00253A37">
        <w:trPr>
          <w:trHeight w:val="280"/>
        </w:trPr>
        <w:tc>
          <w:tcPr>
            <w:tcW w:w="6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DB8392D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8) Describe how confounding was assessed and/or controlled.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F767E58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Unclear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FD9A759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Unclear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BF5CFB4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Yes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02E2C72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Unclear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66BD53A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Unclear</w:t>
            </w:r>
          </w:p>
        </w:tc>
      </w:tr>
      <w:tr w:rsidR="004F1101" w:rsidRPr="004F1101" w14:paraId="5454879C" w14:textId="77777777" w:rsidTr="00253A37">
        <w:trPr>
          <w:trHeight w:val="280"/>
        </w:trPr>
        <w:tc>
          <w:tcPr>
            <w:tcW w:w="6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2E0A40E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9) If applicable, explain how missing data were handled in the analysis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F028042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Yes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DFF2F47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Yes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1C5A5AF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Yes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672242F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Yes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3E2F16C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Yes</w:t>
            </w:r>
          </w:p>
        </w:tc>
      </w:tr>
      <w:tr w:rsidR="004F1101" w:rsidRPr="004F1101" w14:paraId="5CDEFBCE" w14:textId="77777777" w:rsidTr="00253A37">
        <w:trPr>
          <w:trHeight w:val="560"/>
        </w:trPr>
        <w:tc>
          <w:tcPr>
            <w:tcW w:w="6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49E36189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0) Summarize patient response rates and completeness of data collection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32193E5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Yes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A338AD7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Yes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6621AFF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Yes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CB267A7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Yes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33F424A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Yes</w:t>
            </w:r>
          </w:p>
        </w:tc>
      </w:tr>
      <w:tr w:rsidR="004F1101" w:rsidRPr="004F1101" w14:paraId="2274F6F2" w14:textId="77777777" w:rsidTr="00253A37">
        <w:trPr>
          <w:trHeight w:val="560"/>
        </w:trPr>
        <w:tc>
          <w:tcPr>
            <w:tcW w:w="6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716EEF77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1) Clarify what follow-up, if any, was expected and the percentage of patients for which incomplete data or follow-up was obtained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7E59C12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Yes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EA1317C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Yes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8F43ED0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Yes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D1A6017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Unclear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7E54AD8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Yes</w:t>
            </w:r>
          </w:p>
        </w:tc>
      </w:tr>
      <w:tr w:rsidR="004F1101" w:rsidRPr="004F1101" w14:paraId="40E3C8F0" w14:textId="77777777" w:rsidTr="00253A37">
        <w:trPr>
          <w:trHeight w:val="280"/>
        </w:trPr>
        <w:tc>
          <w:tcPr>
            <w:tcW w:w="6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C325769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Scor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2504B82" w14:textId="77777777" w:rsidR="004F1101" w:rsidRPr="004F1101" w:rsidRDefault="004F1101" w:rsidP="004F1101">
            <w:pPr>
              <w:widowControl/>
              <w:ind w:right="440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7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D6D9783" w14:textId="77777777" w:rsidR="004F1101" w:rsidRPr="004F1101" w:rsidRDefault="004F1101" w:rsidP="004F1101">
            <w:pPr>
              <w:widowControl/>
              <w:ind w:right="440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8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05A5BE7" w14:textId="77777777" w:rsidR="004F1101" w:rsidRPr="004F1101" w:rsidRDefault="004F1101" w:rsidP="004F1101">
            <w:pPr>
              <w:widowControl/>
              <w:ind w:right="440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9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5846232" w14:textId="77777777" w:rsidR="004F1101" w:rsidRPr="004F1101" w:rsidRDefault="004F1101" w:rsidP="004F1101">
            <w:pPr>
              <w:widowControl/>
              <w:ind w:right="440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2B7D142" w14:textId="77777777" w:rsidR="004F1101" w:rsidRPr="004F1101" w:rsidRDefault="004F1101" w:rsidP="004F1101">
            <w:pPr>
              <w:widowControl/>
              <w:ind w:right="440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5</w:t>
            </w:r>
          </w:p>
        </w:tc>
      </w:tr>
    </w:tbl>
    <w:p w14:paraId="7DA0719B" w14:textId="77777777" w:rsidR="004F1101" w:rsidRPr="004F1101" w:rsidRDefault="004F1101" w:rsidP="004F1101">
      <w:pPr>
        <w:jc w:val="center"/>
        <w:rPr>
          <w:rFonts w:ascii="Times New Roman" w:eastAsia="SimSun" w:hAnsi="Times New Roman" w:cs="Times New Roman"/>
          <w:b/>
          <w:sz w:val="22"/>
        </w:rPr>
        <w:sectPr w:rsidR="004F1101" w:rsidRPr="004F1101">
          <w:pgSz w:w="16838" w:h="11906" w:orient="landscape"/>
          <w:pgMar w:top="1800" w:right="1440" w:bottom="2267" w:left="1440" w:header="851" w:footer="992" w:gutter="0"/>
          <w:cols w:space="425"/>
          <w:docGrid w:type="lines" w:linePitch="312"/>
        </w:sectPr>
      </w:pPr>
    </w:p>
    <w:tbl>
      <w:tblPr>
        <w:tblW w:w="13978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070"/>
        <w:gridCol w:w="1298"/>
        <w:gridCol w:w="1620"/>
        <w:gridCol w:w="1850"/>
        <w:gridCol w:w="1813"/>
        <w:gridCol w:w="1327"/>
      </w:tblGrid>
      <w:tr w:rsidR="004F1101" w:rsidRPr="004F1101" w14:paraId="520A080B" w14:textId="77777777" w:rsidTr="00253A37">
        <w:trPr>
          <w:trHeight w:val="280"/>
        </w:trPr>
        <w:tc>
          <w:tcPr>
            <w:tcW w:w="6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F334005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lastRenderedPageBreak/>
              <w:t>Item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C2BCB45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Dehghani,S.M. 201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721EC88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 xml:space="preserve">Vitfell,P.J. </w:t>
            </w:r>
          </w:p>
          <w:p w14:paraId="6B7C0EC5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2012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14F9507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 xml:space="preserve">Landeira,G. </w:t>
            </w:r>
          </w:p>
          <w:p w14:paraId="3514F1F4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2012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F92F142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 xml:space="preserve">Yeoman,A.D. </w:t>
            </w:r>
          </w:p>
          <w:p w14:paraId="433E6617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2011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BDF5699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Saadah,O.I. 2001</w:t>
            </w:r>
          </w:p>
        </w:tc>
      </w:tr>
      <w:tr w:rsidR="004F1101" w:rsidRPr="004F1101" w14:paraId="71939792" w14:textId="77777777" w:rsidTr="00253A37">
        <w:trPr>
          <w:trHeight w:val="280"/>
        </w:trPr>
        <w:tc>
          <w:tcPr>
            <w:tcW w:w="6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5E36D61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) Define the source of information (survey, record review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0E804D8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Y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00EADCF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Yes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E2EA1CA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Yes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E016FB7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Yes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8279534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Yes</w:t>
            </w:r>
          </w:p>
        </w:tc>
      </w:tr>
      <w:tr w:rsidR="004F1101" w:rsidRPr="004F1101" w14:paraId="0F412856" w14:textId="77777777" w:rsidTr="00253A37">
        <w:trPr>
          <w:trHeight w:val="560"/>
        </w:trPr>
        <w:tc>
          <w:tcPr>
            <w:tcW w:w="6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462AB845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2) List inclusion and exclusion criteria for exposed and unexposed subjects (cases and controls) or refer to previous publications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FEC0F32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N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E0FF317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No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4ED91FF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Yes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906B8E8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Unclear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1F06AE1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No</w:t>
            </w:r>
          </w:p>
        </w:tc>
      </w:tr>
      <w:tr w:rsidR="004F1101" w:rsidRPr="004F1101" w14:paraId="6547903F" w14:textId="77777777" w:rsidTr="00253A37">
        <w:trPr>
          <w:trHeight w:val="280"/>
        </w:trPr>
        <w:tc>
          <w:tcPr>
            <w:tcW w:w="6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1B5229D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3) Indicate time period used for identifying patients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CFDC3CB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Unclea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E4D05A9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Yes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BDEDFBE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Unclear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03A2A1C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Yes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26E1C7C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Yes</w:t>
            </w:r>
          </w:p>
        </w:tc>
      </w:tr>
      <w:tr w:rsidR="004F1101" w:rsidRPr="004F1101" w14:paraId="29409709" w14:textId="77777777" w:rsidTr="00253A37">
        <w:trPr>
          <w:trHeight w:val="560"/>
        </w:trPr>
        <w:tc>
          <w:tcPr>
            <w:tcW w:w="6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0575A8E4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4) Indicate whether or not subjects were consecutive if not population-based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DDCEACE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Unclea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F28883F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Unclear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0FFC78F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Unclear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F97775D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Yes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0CB1064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Unclear</w:t>
            </w:r>
          </w:p>
        </w:tc>
      </w:tr>
      <w:tr w:rsidR="004F1101" w:rsidRPr="004F1101" w14:paraId="6DA6A177" w14:textId="77777777" w:rsidTr="00253A37">
        <w:trPr>
          <w:trHeight w:val="560"/>
        </w:trPr>
        <w:tc>
          <w:tcPr>
            <w:tcW w:w="6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2DEEEB6B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5) Indicate if evaluators of subjective components of study were masked to other aspects of the status of the participants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1CA35B9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Y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57BC97C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Yes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8ED5443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No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3C693B6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Unclear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41D933F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No</w:t>
            </w:r>
          </w:p>
        </w:tc>
      </w:tr>
      <w:tr w:rsidR="004F1101" w:rsidRPr="004F1101" w14:paraId="1891D656" w14:textId="77777777" w:rsidTr="00253A37">
        <w:trPr>
          <w:trHeight w:val="560"/>
        </w:trPr>
        <w:tc>
          <w:tcPr>
            <w:tcW w:w="6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2C8D3A4F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6) Describe any assessments undertaken for quality assurance purposes (e.g., test/retest of primary outcome measurements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102A7B7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Y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DE8E81B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Yes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B1D185F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Yes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63CAFB4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Yes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12D7944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Yes</w:t>
            </w:r>
          </w:p>
        </w:tc>
      </w:tr>
      <w:tr w:rsidR="004F1101" w:rsidRPr="004F1101" w14:paraId="1EE1CEDD" w14:textId="77777777" w:rsidTr="00253A37">
        <w:trPr>
          <w:trHeight w:val="280"/>
        </w:trPr>
        <w:tc>
          <w:tcPr>
            <w:tcW w:w="6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DD8504C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7) Explain any patient exclusions from analysis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E8D5025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Y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E4881CA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Unclear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EA8273A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Yes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3F5DE39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Yes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A5AF7D0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Yes</w:t>
            </w:r>
          </w:p>
        </w:tc>
      </w:tr>
      <w:tr w:rsidR="004F1101" w:rsidRPr="004F1101" w14:paraId="59726D37" w14:textId="77777777" w:rsidTr="00253A37">
        <w:trPr>
          <w:trHeight w:val="280"/>
        </w:trPr>
        <w:tc>
          <w:tcPr>
            <w:tcW w:w="6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7C9C821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8) Describe how confounding was assessed and/or controlled.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30F7DA4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Unclea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453ECBF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Unclear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2AE3215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Yes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FC4092D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Yes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EA0CA01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Yes</w:t>
            </w:r>
          </w:p>
        </w:tc>
      </w:tr>
      <w:tr w:rsidR="004F1101" w:rsidRPr="004F1101" w14:paraId="04A0935F" w14:textId="77777777" w:rsidTr="00253A37">
        <w:trPr>
          <w:trHeight w:val="280"/>
        </w:trPr>
        <w:tc>
          <w:tcPr>
            <w:tcW w:w="6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5D4C38E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9) If applicable, explain how missing data were handled in the analysis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E5ED9A2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Y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7CFD46C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Yes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B151265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Yes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26F7A65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Yes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9B73607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Unclear</w:t>
            </w:r>
          </w:p>
        </w:tc>
      </w:tr>
      <w:tr w:rsidR="004F1101" w:rsidRPr="004F1101" w14:paraId="4649205F" w14:textId="77777777" w:rsidTr="00253A37">
        <w:trPr>
          <w:trHeight w:val="560"/>
        </w:trPr>
        <w:tc>
          <w:tcPr>
            <w:tcW w:w="6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1F425B7C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0) Summarize patient response rates and completeness of data collection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FBC71D2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Y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B6773F6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Yes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AD862B6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Yes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A4F9863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Yes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A95F79D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Yes</w:t>
            </w:r>
          </w:p>
        </w:tc>
      </w:tr>
      <w:tr w:rsidR="004F1101" w:rsidRPr="004F1101" w14:paraId="1BD6F58A" w14:textId="77777777" w:rsidTr="00253A37">
        <w:trPr>
          <w:trHeight w:val="560"/>
        </w:trPr>
        <w:tc>
          <w:tcPr>
            <w:tcW w:w="6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7E6BAA49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1) Clarify what follow-up, if any, was expected and the percentage of patients for which incomplete data or follow-up was obtained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370A131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Y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2E49338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Yes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5F08A95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Yes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8015BA8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Yes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7261A97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Yes</w:t>
            </w:r>
          </w:p>
        </w:tc>
      </w:tr>
      <w:tr w:rsidR="004F1101" w:rsidRPr="004F1101" w14:paraId="69D6468C" w14:textId="77777777" w:rsidTr="00253A37">
        <w:trPr>
          <w:trHeight w:val="280"/>
        </w:trPr>
        <w:tc>
          <w:tcPr>
            <w:tcW w:w="6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0966B14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Score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5969DBB" w14:textId="77777777" w:rsidR="004F1101" w:rsidRPr="004F1101" w:rsidRDefault="004F1101" w:rsidP="004F1101">
            <w:pPr>
              <w:widowControl/>
              <w:ind w:right="440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E2DE301" w14:textId="77777777" w:rsidR="004F1101" w:rsidRPr="004F1101" w:rsidRDefault="004F1101" w:rsidP="004F1101">
            <w:pPr>
              <w:widowControl/>
              <w:ind w:right="440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7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16A6F90" w14:textId="77777777" w:rsidR="004F1101" w:rsidRPr="004F1101" w:rsidRDefault="004F1101" w:rsidP="004F1101">
            <w:pPr>
              <w:widowControl/>
              <w:ind w:right="440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8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B46A4C0" w14:textId="77777777" w:rsidR="004F1101" w:rsidRPr="004F1101" w:rsidRDefault="004F1101" w:rsidP="004F1101">
            <w:pPr>
              <w:widowControl/>
              <w:ind w:right="440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9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02B57DC" w14:textId="77777777" w:rsidR="004F1101" w:rsidRPr="004F1101" w:rsidRDefault="004F1101" w:rsidP="004F1101">
            <w:pPr>
              <w:widowControl/>
              <w:ind w:right="440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7</w:t>
            </w:r>
          </w:p>
        </w:tc>
      </w:tr>
    </w:tbl>
    <w:p w14:paraId="5C5D4877" w14:textId="77777777" w:rsidR="004F1101" w:rsidRPr="004F1101" w:rsidRDefault="004F1101" w:rsidP="004F1101">
      <w:pPr>
        <w:jc w:val="center"/>
        <w:rPr>
          <w:rFonts w:ascii="Times New Roman" w:eastAsia="SimSun" w:hAnsi="Times New Roman" w:cs="Times New Roman"/>
          <w:b/>
          <w:sz w:val="22"/>
        </w:rPr>
        <w:sectPr w:rsidR="004F1101" w:rsidRPr="004F1101">
          <w:pgSz w:w="16838" w:h="11906" w:orient="landscape"/>
          <w:pgMar w:top="1800" w:right="1440" w:bottom="2267" w:left="1440" w:header="851" w:footer="992" w:gutter="0"/>
          <w:cols w:space="425"/>
          <w:docGrid w:type="lines" w:linePitch="312"/>
        </w:sectPr>
      </w:pPr>
    </w:p>
    <w:tbl>
      <w:tblPr>
        <w:tblW w:w="13722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016"/>
        <w:gridCol w:w="1286"/>
        <w:gridCol w:w="1605"/>
        <w:gridCol w:w="1704"/>
        <w:gridCol w:w="1656"/>
        <w:gridCol w:w="1455"/>
      </w:tblGrid>
      <w:tr w:rsidR="004F1101" w:rsidRPr="004F1101" w14:paraId="3C1C1459" w14:textId="77777777" w:rsidTr="00253A37">
        <w:trPr>
          <w:trHeight w:val="280"/>
        </w:trPr>
        <w:tc>
          <w:tcPr>
            <w:tcW w:w="6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1B1F4BF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Item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306EC00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Eduardo,L.C 2015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B9880B6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Woynarowski,M. 201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48EA641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 xml:space="preserve">Manns,M.P. </w:t>
            </w:r>
          </w:p>
          <w:p w14:paraId="6F8CC0CF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201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5CDC40F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 xml:space="preserve">Joshita,S. </w:t>
            </w:r>
          </w:p>
          <w:p w14:paraId="41E7147E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2018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90A0395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 xml:space="preserve">Wang,Z. </w:t>
            </w:r>
          </w:p>
          <w:p w14:paraId="703854DA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2017</w:t>
            </w:r>
          </w:p>
        </w:tc>
      </w:tr>
      <w:tr w:rsidR="004F1101" w:rsidRPr="004F1101" w14:paraId="20EF31D8" w14:textId="77777777" w:rsidTr="00253A37">
        <w:trPr>
          <w:trHeight w:val="280"/>
        </w:trPr>
        <w:tc>
          <w:tcPr>
            <w:tcW w:w="6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C457C91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) Define the source of information (survey, record review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0C87F2C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Yes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6C3932E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Yes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7F1F72B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Yes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8A413F2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Yes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99E1742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Unclear</w:t>
            </w:r>
          </w:p>
        </w:tc>
      </w:tr>
      <w:tr w:rsidR="004F1101" w:rsidRPr="004F1101" w14:paraId="262951DE" w14:textId="77777777" w:rsidTr="00253A37">
        <w:trPr>
          <w:trHeight w:val="560"/>
        </w:trPr>
        <w:tc>
          <w:tcPr>
            <w:tcW w:w="6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1357F068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2) List inclusion and exclusion criteria for exposed and unexposed subjects (cases and controls) or refer to previous publications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FAE7D74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Yes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40FA368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Unclear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6FCA591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Yes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568B53E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Unclear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CFDF83F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Yes</w:t>
            </w:r>
          </w:p>
        </w:tc>
      </w:tr>
      <w:tr w:rsidR="004F1101" w:rsidRPr="004F1101" w14:paraId="6F05B0F6" w14:textId="77777777" w:rsidTr="00253A37">
        <w:trPr>
          <w:trHeight w:val="280"/>
        </w:trPr>
        <w:tc>
          <w:tcPr>
            <w:tcW w:w="6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A368858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3) Indicate time period used for identifying patients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9195184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Yes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B58FB9D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Yes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FB97487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Yes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8B82540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Yes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B79E9A8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Yes</w:t>
            </w:r>
          </w:p>
        </w:tc>
      </w:tr>
      <w:tr w:rsidR="004F1101" w:rsidRPr="004F1101" w14:paraId="4B30D60C" w14:textId="77777777" w:rsidTr="00253A37">
        <w:trPr>
          <w:trHeight w:val="560"/>
        </w:trPr>
        <w:tc>
          <w:tcPr>
            <w:tcW w:w="6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4862D2E4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4) Indicate whether or not subjects were consecutive if not population-based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24142AF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Unclear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CA7DC7C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Yes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EC261A0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Yes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2283C94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No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CA89A35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Yes</w:t>
            </w:r>
          </w:p>
        </w:tc>
      </w:tr>
      <w:tr w:rsidR="004F1101" w:rsidRPr="004F1101" w14:paraId="30907731" w14:textId="77777777" w:rsidTr="00253A37">
        <w:trPr>
          <w:trHeight w:val="560"/>
        </w:trPr>
        <w:tc>
          <w:tcPr>
            <w:tcW w:w="6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2B905F54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5) Indicate if evaluators of subjective components of study were masked to other aspects of the status of the participants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CA5F29B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Yes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558FD06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Yes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1EFAB6B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No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28FF25B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Yes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7512F4C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Yes</w:t>
            </w:r>
          </w:p>
        </w:tc>
      </w:tr>
      <w:tr w:rsidR="004F1101" w:rsidRPr="004F1101" w14:paraId="33A4EC81" w14:textId="77777777" w:rsidTr="00253A37">
        <w:trPr>
          <w:trHeight w:val="560"/>
        </w:trPr>
        <w:tc>
          <w:tcPr>
            <w:tcW w:w="6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31395198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6) Describe any assessments undertaken for quality assurance purposes (e.g., test/retest of primary outcome measurements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EFBEFEF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Yes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2309B1D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Unclear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DBB619B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Yes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89C4861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Unclear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E919F9B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Unclear</w:t>
            </w:r>
          </w:p>
        </w:tc>
      </w:tr>
      <w:tr w:rsidR="004F1101" w:rsidRPr="004F1101" w14:paraId="2E4E109C" w14:textId="77777777" w:rsidTr="00253A37">
        <w:trPr>
          <w:trHeight w:val="280"/>
        </w:trPr>
        <w:tc>
          <w:tcPr>
            <w:tcW w:w="6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911D99E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7) Explain any patient exclusions from analysis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CD66A8D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Yes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8C26921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Yes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54802E4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Yes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6A38785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Yes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A92D6FA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Unclear</w:t>
            </w:r>
          </w:p>
        </w:tc>
      </w:tr>
      <w:tr w:rsidR="004F1101" w:rsidRPr="004F1101" w14:paraId="41F51845" w14:textId="77777777" w:rsidTr="00253A37">
        <w:trPr>
          <w:trHeight w:val="280"/>
        </w:trPr>
        <w:tc>
          <w:tcPr>
            <w:tcW w:w="6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3DFF7B5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8) Describe how confounding was assessed and/or controlled.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22E95B9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Yes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032B22D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Yes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3EA2545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Yes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8A46F07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Yes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7444AC3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Yes</w:t>
            </w:r>
          </w:p>
        </w:tc>
      </w:tr>
      <w:tr w:rsidR="004F1101" w:rsidRPr="004F1101" w14:paraId="322C9FF0" w14:textId="77777777" w:rsidTr="00253A37">
        <w:trPr>
          <w:trHeight w:val="280"/>
        </w:trPr>
        <w:tc>
          <w:tcPr>
            <w:tcW w:w="6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2B0EB73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9) If applicable, explain how missing data were handled in the analysis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845998F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Yes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120C34F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Yes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0F1AF07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Yes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2D466CD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Unclear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9789659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Unclear</w:t>
            </w:r>
          </w:p>
        </w:tc>
      </w:tr>
      <w:tr w:rsidR="004F1101" w:rsidRPr="004F1101" w14:paraId="34588AFF" w14:textId="77777777" w:rsidTr="00253A37">
        <w:trPr>
          <w:trHeight w:val="560"/>
        </w:trPr>
        <w:tc>
          <w:tcPr>
            <w:tcW w:w="6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7500783A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0) Summarize patient response rates and completeness of data collection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E113232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Yes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4BF7C02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Yes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1053C62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Yes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0EA4567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Yes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6757D67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Yes</w:t>
            </w:r>
          </w:p>
        </w:tc>
      </w:tr>
      <w:tr w:rsidR="004F1101" w:rsidRPr="004F1101" w14:paraId="0169A102" w14:textId="77777777" w:rsidTr="00253A37">
        <w:trPr>
          <w:trHeight w:val="560"/>
        </w:trPr>
        <w:tc>
          <w:tcPr>
            <w:tcW w:w="6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43D9236A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1) Clarify what follow-up, if any, was expected and the percentage of patients for which incomplete data or follow-up was obtained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C307DFC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Yes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B5E1CA3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Yes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47D8F3B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Yes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FEC8135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Unclear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F259FA1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Yes</w:t>
            </w:r>
          </w:p>
        </w:tc>
      </w:tr>
      <w:tr w:rsidR="004F1101" w:rsidRPr="004F1101" w14:paraId="580503D2" w14:textId="77777777" w:rsidTr="00253A37">
        <w:trPr>
          <w:trHeight w:val="280"/>
        </w:trPr>
        <w:tc>
          <w:tcPr>
            <w:tcW w:w="6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C528212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Score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454DD29" w14:textId="77777777" w:rsidR="004F1101" w:rsidRPr="004F1101" w:rsidRDefault="004F1101" w:rsidP="004F1101">
            <w:pPr>
              <w:widowControl/>
              <w:ind w:right="440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0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6B52D10" w14:textId="77777777" w:rsidR="004F1101" w:rsidRPr="004F1101" w:rsidRDefault="004F1101" w:rsidP="004F1101">
            <w:pPr>
              <w:widowControl/>
              <w:ind w:right="440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9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F8E7702" w14:textId="77777777" w:rsidR="004F1101" w:rsidRPr="004F1101" w:rsidRDefault="004F1101" w:rsidP="004F1101">
            <w:pPr>
              <w:widowControl/>
              <w:ind w:right="440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7786A68" w14:textId="77777777" w:rsidR="004F1101" w:rsidRPr="004F1101" w:rsidRDefault="004F1101" w:rsidP="004F1101">
            <w:pPr>
              <w:widowControl/>
              <w:ind w:right="440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6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196FA16" w14:textId="77777777" w:rsidR="004F1101" w:rsidRPr="004F1101" w:rsidRDefault="004F1101" w:rsidP="004F1101">
            <w:pPr>
              <w:widowControl/>
              <w:ind w:right="440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7</w:t>
            </w:r>
          </w:p>
        </w:tc>
      </w:tr>
    </w:tbl>
    <w:p w14:paraId="5370635C" w14:textId="77777777" w:rsidR="004F1101" w:rsidRPr="004F1101" w:rsidRDefault="004F1101" w:rsidP="004F1101">
      <w:pPr>
        <w:jc w:val="center"/>
        <w:rPr>
          <w:rFonts w:ascii="Times New Roman" w:eastAsia="SimSun" w:hAnsi="Times New Roman" w:cs="Times New Roman"/>
          <w:b/>
          <w:sz w:val="22"/>
        </w:rPr>
        <w:sectPr w:rsidR="004F1101" w:rsidRPr="004F1101">
          <w:pgSz w:w="16838" w:h="11906" w:orient="landscape"/>
          <w:pgMar w:top="1800" w:right="1440" w:bottom="2267" w:left="1440" w:header="851" w:footer="992" w:gutter="0"/>
          <w:cols w:space="425"/>
          <w:docGrid w:type="lines" w:linePitch="312"/>
        </w:sectPr>
      </w:pPr>
    </w:p>
    <w:tbl>
      <w:tblPr>
        <w:tblW w:w="13978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070"/>
        <w:gridCol w:w="1298"/>
        <w:gridCol w:w="1620"/>
        <w:gridCol w:w="1850"/>
        <w:gridCol w:w="1813"/>
        <w:gridCol w:w="1327"/>
      </w:tblGrid>
      <w:tr w:rsidR="004F1101" w:rsidRPr="004F1101" w14:paraId="24BD6FEC" w14:textId="77777777" w:rsidTr="00253A37">
        <w:trPr>
          <w:trHeight w:val="280"/>
        </w:trPr>
        <w:tc>
          <w:tcPr>
            <w:tcW w:w="6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9A0929F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Item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0259B34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Ngu,J.H. 201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DBFF1A1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Yoshizawa,K. 2012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7A5A23A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 xml:space="preserve">Yokokawa,J. </w:t>
            </w:r>
          </w:p>
          <w:p w14:paraId="384D64E9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2011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C251052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 xml:space="preserve">Yasui,S. </w:t>
            </w:r>
          </w:p>
          <w:p w14:paraId="04EFCCD2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2011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E913C26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Hoeroldt,B. 2011</w:t>
            </w:r>
          </w:p>
        </w:tc>
      </w:tr>
      <w:tr w:rsidR="004F1101" w:rsidRPr="004F1101" w14:paraId="05F2C40E" w14:textId="77777777" w:rsidTr="00253A37">
        <w:trPr>
          <w:trHeight w:val="280"/>
        </w:trPr>
        <w:tc>
          <w:tcPr>
            <w:tcW w:w="6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27B7CCA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) Define the source of information (survey, record review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66F12DF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Y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E33C56A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Yes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3292329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Yes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C36C9D1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No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CE91C63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Unclear</w:t>
            </w:r>
          </w:p>
        </w:tc>
      </w:tr>
      <w:tr w:rsidR="004F1101" w:rsidRPr="004F1101" w14:paraId="17D47A77" w14:textId="77777777" w:rsidTr="00253A37">
        <w:trPr>
          <w:trHeight w:val="560"/>
        </w:trPr>
        <w:tc>
          <w:tcPr>
            <w:tcW w:w="6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4D580881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2) List inclusion and exclusion criteria for exposed and unexposed subjects (cases and controls) or refer to previous publications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54B1847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Unclea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CEF2658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Yes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D9EF3E8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No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5FFE186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Unclear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47BAE25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Yes</w:t>
            </w:r>
          </w:p>
        </w:tc>
      </w:tr>
      <w:tr w:rsidR="004F1101" w:rsidRPr="004F1101" w14:paraId="297A45FF" w14:textId="77777777" w:rsidTr="00253A37">
        <w:trPr>
          <w:trHeight w:val="280"/>
        </w:trPr>
        <w:tc>
          <w:tcPr>
            <w:tcW w:w="6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D6AE379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3) Indicate time period used for identifying patients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8A5744C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Y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E6B4B32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Yes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53090DD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Yes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3321DA5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Yes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4A7EEA0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Yes</w:t>
            </w:r>
          </w:p>
        </w:tc>
      </w:tr>
      <w:tr w:rsidR="004F1101" w:rsidRPr="004F1101" w14:paraId="17EF1A2A" w14:textId="77777777" w:rsidTr="00253A37">
        <w:trPr>
          <w:trHeight w:val="560"/>
        </w:trPr>
        <w:tc>
          <w:tcPr>
            <w:tcW w:w="6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52DC1842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4) Indicate whether or not subjects were consecutive if not population-based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09B86E6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Y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993071C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Unclear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884AA0B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Yes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47C3EEB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Yes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D866576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Yes</w:t>
            </w:r>
          </w:p>
        </w:tc>
      </w:tr>
      <w:tr w:rsidR="004F1101" w:rsidRPr="004F1101" w14:paraId="0D63B3D5" w14:textId="77777777" w:rsidTr="00253A37">
        <w:trPr>
          <w:trHeight w:val="560"/>
        </w:trPr>
        <w:tc>
          <w:tcPr>
            <w:tcW w:w="6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4ACB7CDF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5) Indicate if evaluators of subjective components of study were masked to other aspects of the status of the participants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B825904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Y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29DDEC5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Yes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D781033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Yes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21225D4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Yes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D4223CA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Unclear</w:t>
            </w:r>
          </w:p>
        </w:tc>
      </w:tr>
      <w:tr w:rsidR="004F1101" w:rsidRPr="004F1101" w14:paraId="6AA14B60" w14:textId="77777777" w:rsidTr="00253A37">
        <w:trPr>
          <w:trHeight w:val="560"/>
        </w:trPr>
        <w:tc>
          <w:tcPr>
            <w:tcW w:w="6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44F6B5BD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6) Describe any assessments undertaken for quality assurance purposes (e.g., test/retest of primary outcome measurements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7A6F8D0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Y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BA425A4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Yes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344FBDE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Yes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87F2DB7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Yes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209BCEB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Unclear</w:t>
            </w:r>
          </w:p>
        </w:tc>
      </w:tr>
      <w:tr w:rsidR="004F1101" w:rsidRPr="004F1101" w14:paraId="5D5DB923" w14:textId="77777777" w:rsidTr="00253A37">
        <w:trPr>
          <w:trHeight w:val="280"/>
        </w:trPr>
        <w:tc>
          <w:tcPr>
            <w:tcW w:w="6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8D59112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7) Explain any patient exclusions from analysis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42B284B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N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6B5AD65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Unclear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2C9E7F7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Unclear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6D4B443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Unclear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9145DC2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Yes</w:t>
            </w:r>
          </w:p>
        </w:tc>
      </w:tr>
      <w:tr w:rsidR="004F1101" w:rsidRPr="004F1101" w14:paraId="03337F22" w14:textId="77777777" w:rsidTr="00253A37">
        <w:trPr>
          <w:trHeight w:val="280"/>
        </w:trPr>
        <w:tc>
          <w:tcPr>
            <w:tcW w:w="6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F944F80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8) Describe how confounding was assessed and/or controlled.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7BACEE6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Y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4A00886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Yes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A73D4A5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Yes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8B1A138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Yes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182D509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Yes</w:t>
            </w:r>
          </w:p>
        </w:tc>
      </w:tr>
      <w:tr w:rsidR="004F1101" w:rsidRPr="004F1101" w14:paraId="482CCF2B" w14:textId="77777777" w:rsidTr="00253A37">
        <w:trPr>
          <w:trHeight w:val="280"/>
        </w:trPr>
        <w:tc>
          <w:tcPr>
            <w:tcW w:w="6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9A0EC0E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9) If applicable, explain how missing data were handled in the analysis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D8CB179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Unclea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9815E5F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Unclear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30E6688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Unclear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A8071B6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Unclear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C9701CB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Yes</w:t>
            </w:r>
          </w:p>
        </w:tc>
      </w:tr>
      <w:tr w:rsidR="004F1101" w:rsidRPr="004F1101" w14:paraId="58EC3635" w14:textId="77777777" w:rsidTr="00253A37">
        <w:trPr>
          <w:trHeight w:val="560"/>
        </w:trPr>
        <w:tc>
          <w:tcPr>
            <w:tcW w:w="6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7A14795D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0) Summarize patient response rates and completeness of data collection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E80CF54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Y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E9ED51C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Yes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E6255EF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Yes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D878598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Yes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31CF4E8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Yes</w:t>
            </w:r>
          </w:p>
        </w:tc>
      </w:tr>
      <w:tr w:rsidR="004F1101" w:rsidRPr="004F1101" w14:paraId="02BE72EB" w14:textId="77777777" w:rsidTr="00253A37">
        <w:trPr>
          <w:trHeight w:val="560"/>
        </w:trPr>
        <w:tc>
          <w:tcPr>
            <w:tcW w:w="6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78E8657E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1) Clarify what follow-up, if any, was expected and the percentage of patients for which incomplete data or follow-up was obtained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68A959A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Y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D99EE1E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Yes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550BF13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Unclear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5BF355C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Unclear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36EF51E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No</w:t>
            </w:r>
          </w:p>
        </w:tc>
      </w:tr>
      <w:tr w:rsidR="004F1101" w:rsidRPr="004F1101" w14:paraId="674E9953" w14:textId="77777777" w:rsidTr="00253A37">
        <w:trPr>
          <w:trHeight w:val="280"/>
        </w:trPr>
        <w:tc>
          <w:tcPr>
            <w:tcW w:w="6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F4B4DF4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Score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6FA6667" w14:textId="77777777" w:rsidR="004F1101" w:rsidRPr="004F1101" w:rsidRDefault="004F1101" w:rsidP="004F1101">
            <w:pPr>
              <w:widowControl/>
              <w:ind w:right="440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F376951" w14:textId="77777777" w:rsidR="004F1101" w:rsidRPr="004F1101" w:rsidRDefault="004F1101" w:rsidP="004F1101">
            <w:pPr>
              <w:widowControl/>
              <w:ind w:right="440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8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BD0117A" w14:textId="77777777" w:rsidR="004F1101" w:rsidRPr="004F1101" w:rsidRDefault="004F1101" w:rsidP="004F1101">
            <w:pPr>
              <w:widowControl/>
              <w:ind w:right="440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7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83B7957" w14:textId="77777777" w:rsidR="004F1101" w:rsidRPr="004F1101" w:rsidRDefault="004F1101" w:rsidP="004F1101">
            <w:pPr>
              <w:widowControl/>
              <w:ind w:right="440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6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CAB00E9" w14:textId="77777777" w:rsidR="004F1101" w:rsidRPr="004F1101" w:rsidRDefault="004F1101" w:rsidP="004F1101">
            <w:pPr>
              <w:widowControl/>
              <w:ind w:right="440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7</w:t>
            </w:r>
          </w:p>
        </w:tc>
      </w:tr>
    </w:tbl>
    <w:p w14:paraId="4D5CE536" w14:textId="77777777" w:rsidR="004F1101" w:rsidRPr="004F1101" w:rsidRDefault="004F1101" w:rsidP="004F1101">
      <w:pPr>
        <w:jc w:val="center"/>
        <w:rPr>
          <w:rFonts w:ascii="Times New Roman" w:eastAsia="SimSun" w:hAnsi="Times New Roman" w:cs="Times New Roman"/>
          <w:b/>
          <w:sz w:val="22"/>
        </w:rPr>
        <w:sectPr w:rsidR="004F1101" w:rsidRPr="004F1101">
          <w:pgSz w:w="16838" w:h="11906" w:orient="landscape"/>
          <w:pgMar w:top="1800" w:right="1440" w:bottom="2267" w:left="1440" w:header="851" w:footer="992" w:gutter="0"/>
          <w:cols w:space="425"/>
          <w:docGrid w:type="lines" w:linePitch="312"/>
        </w:sectPr>
      </w:pPr>
    </w:p>
    <w:tbl>
      <w:tblPr>
        <w:tblW w:w="13978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016"/>
        <w:gridCol w:w="1286"/>
        <w:gridCol w:w="1605"/>
        <w:gridCol w:w="1833"/>
        <w:gridCol w:w="1797"/>
        <w:gridCol w:w="1441"/>
      </w:tblGrid>
      <w:tr w:rsidR="004F1101" w:rsidRPr="004F1101" w14:paraId="747C8DE4" w14:textId="77777777" w:rsidTr="00253A37">
        <w:trPr>
          <w:trHeight w:val="280"/>
        </w:trPr>
        <w:tc>
          <w:tcPr>
            <w:tcW w:w="6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FD21D35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Item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AB77D3B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Werner,M. 2010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C4C0764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 xml:space="preserve">Miyake,Y. </w:t>
            </w:r>
          </w:p>
          <w:p w14:paraId="7BC461B0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2006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7E49F63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 xml:space="preserve">Floreani,A. </w:t>
            </w:r>
          </w:p>
          <w:p w14:paraId="58C37BF2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2006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E76CABA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 xml:space="preserve">Seela,S. </w:t>
            </w:r>
          </w:p>
          <w:p w14:paraId="0E4C3D48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2005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DD7A25D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Takenami,T. 2001</w:t>
            </w:r>
          </w:p>
        </w:tc>
      </w:tr>
      <w:tr w:rsidR="004F1101" w:rsidRPr="004F1101" w14:paraId="46E615D5" w14:textId="77777777" w:rsidTr="00253A37">
        <w:trPr>
          <w:trHeight w:val="280"/>
        </w:trPr>
        <w:tc>
          <w:tcPr>
            <w:tcW w:w="6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95C684D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) Define the source of information (survey, record review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91A3136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Yes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CDE92ED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Yes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1B74B51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Yes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FD12544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Yes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58F5613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No</w:t>
            </w:r>
          </w:p>
        </w:tc>
      </w:tr>
      <w:tr w:rsidR="004F1101" w:rsidRPr="004F1101" w14:paraId="1066EBEE" w14:textId="77777777" w:rsidTr="00253A37">
        <w:trPr>
          <w:trHeight w:val="560"/>
        </w:trPr>
        <w:tc>
          <w:tcPr>
            <w:tcW w:w="6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03E05AAF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2) List inclusion and exclusion criteria for exposed and unexposed subjects (cases and controls) or refer to previous publications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10397EE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No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1E873AF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No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DAABB78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Unclear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9E6BB98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Unclear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3B77741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No</w:t>
            </w:r>
          </w:p>
        </w:tc>
      </w:tr>
      <w:tr w:rsidR="004F1101" w:rsidRPr="004F1101" w14:paraId="6C22E6C6" w14:textId="77777777" w:rsidTr="00253A37">
        <w:trPr>
          <w:trHeight w:val="280"/>
        </w:trPr>
        <w:tc>
          <w:tcPr>
            <w:tcW w:w="6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775D1D7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3) Indicate time period used for identifying patients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E0010C7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Unclear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3907CCE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Unclear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910D4DD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Yes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5C2D696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Yes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EAF0A18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Yes</w:t>
            </w:r>
          </w:p>
        </w:tc>
      </w:tr>
      <w:tr w:rsidR="004F1101" w:rsidRPr="004F1101" w14:paraId="5CA58906" w14:textId="77777777" w:rsidTr="00253A37">
        <w:trPr>
          <w:trHeight w:val="560"/>
        </w:trPr>
        <w:tc>
          <w:tcPr>
            <w:tcW w:w="6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11FC32A4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4) Indicate whether or not subjects were consecutive if not population-based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32F8909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Yes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1A8CE60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Yes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40203E0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Yes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C5BA1C2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Yes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2597335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Yes</w:t>
            </w:r>
          </w:p>
        </w:tc>
      </w:tr>
      <w:tr w:rsidR="004F1101" w:rsidRPr="004F1101" w14:paraId="51BEA976" w14:textId="77777777" w:rsidTr="00253A37">
        <w:trPr>
          <w:trHeight w:val="560"/>
        </w:trPr>
        <w:tc>
          <w:tcPr>
            <w:tcW w:w="6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5586A40A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5) Indicate if evaluators of subjective components of study were masked to other aspects of the status of the participants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94FECF3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Yes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A41ED88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Yes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E4270A4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Yes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5E835B1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Yes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860B9A5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Yes</w:t>
            </w:r>
          </w:p>
        </w:tc>
      </w:tr>
      <w:tr w:rsidR="004F1101" w:rsidRPr="004F1101" w14:paraId="393A6DD9" w14:textId="77777777" w:rsidTr="00253A37">
        <w:trPr>
          <w:trHeight w:val="560"/>
        </w:trPr>
        <w:tc>
          <w:tcPr>
            <w:tcW w:w="6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1A77E864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6) Describe any assessments undertaken for quality assurance purposes (e.g., test/retest of primary outcome measurements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51AF39D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Yes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60072BF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Yes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A3F09BE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Yes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F657758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Yes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2A04315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Unclear</w:t>
            </w:r>
          </w:p>
        </w:tc>
      </w:tr>
      <w:tr w:rsidR="004F1101" w:rsidRPr="004F1101" w14:paraId="69C97725" w14:textId="77777777" w:rsidTr="00253A37">
        <w:trPr>
          <w:trHeight w:val="280"/>
        </w:trPr>
        <w:tc>
          <w:tcPr>
            <w:tcW w:w="6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194E2EB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7) Explain any patient exclusions from analysis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7D216FB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Unclear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1C86B34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Unclear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0C5A9CB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Unclear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A0FACFC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Unclear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66C0A07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Unclear</w:t>
            </w:r>
          </w:p>
        </w:tc>
      </w:tr>
      <w:tr w:rsidR="004F1101" w:rsidRPr="004F1101" w14:paraId="321A1680" w14:textId="77777777" w:rsidTr="00253A37">
        <w:trPr>
          <w:trHeight w:val="280"/>
        </w:trPr>
        <w:tc>
          <w:tcPr>
            <w:tcW w:w="6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0ECC704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8) Describe how confounding was assessed and/or controlled.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69BD8F7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Yes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3DF66F3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Yes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C7D75B6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Yes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4197D24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Yes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0E2A67F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Yes</w:t>
            </w:r>
          </w:p>
        </w:tc>
      </w:tr>
      <w:tr w:rsidR="004F1101" w:rsidRPr="004F1101" w14:paraId="6112990F" w14:textId="77777777" w:rsidTr="00253A37">
        <w:trPr>
          <w:trHeight w:val="280"/>
        </w:trPr>
        <w:tc>
          <w:tcPr>
            <w:tcW w:w="6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DDE0777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9) If applicable, explain how missing data were handled in the analysis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9D12757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No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7DEF68B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Unclear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FA50658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Unclear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8F11B42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Unclear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4AFA326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No</w:t>
            </w:r>
          </w:p>
        </w:tc>
      </w:tr>
      <w:tr w:rsidR="004F1101" w:rsidRPr="004F1101" w14:paraId="1F0F2B9F" w14:textId="77777777" w:rsidTr="00253A37">
        <w:trPr>
          <w:trHeight w:val="560"/>
        </w:trPr>
        <w:tc>
          <w:tcPr>
            <w:tcW w:w="6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2186AD64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0) Summarize patient response rates and completeness of data collection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6B6A01B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Yes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7291049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Yes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D62B09D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Yes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E1E46AF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Yes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A8A84A3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Yes</w:t>
            </w:r>
          </w:p>
        </w:tc>
      </w:tr>
      <w:tr w:rsidR="004F1101" w:rsidRPr="004F1101" w14:paraId="77CC3164" w14:textId="77777777" w:rsidTr="00253A37">
        <w:trPr>
          <w:trHeight w:val="560"/>
        </w:trPr>
        <w:tc>
          <w:tcPr>
            <w:tcW w:w="6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24093467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1) Clarify what follow-up, if any, was expected and the percentage of patients for which incomplete data or follow-up was obtained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02C0B65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No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4BDC91C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No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FD8D91C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No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D0E123D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Yes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FDE8CCB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No</w:t>
            </w:r>
          </w:p>
        </w:tc>
      </w:tr>
      <w:tr w:rsidR="004F1101" w:rsidRPr="004F1101" w14:paraId="2D4B40F8" w14:textId="77777777" w:rsidTr="00253A37">
        <w:trPr>
          <w:trHeight w:val="280"/>
        </w:trPr>
        <w:tc>
          <w:tcPr>
            <w:tcW w:w="6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F8FCDE0" w14:textId="77777777" w:rsidR="004F1101" w:rsidRPr="004F1101" w:rsidRDefault="004F1101" w:rsidP="004F110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Score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AD9F0A6" w14:textId="77777777" w:rsidR="004F1101" w:rsidRPr="004F1101" w:rsidRDefault="004F1101" w:rsidP="004F1101">
            <w:pPr>
              <w:widowControl/>
              <w:ind w:right="440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6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5F20E43" w14:textId="77777777" w:rsidR="004F1101" w:rsidRPr="004F1101" w:rsidRDefault="004F1101" w:rsidP="004F1101">
            <w:pPr>
              <w:widowControl/>
              <w:ind w:right="440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6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219E0DB" w14:textId="77777777" w:rsidR="004F1101" w:rsidRPr="004F1101" w:rsidRDefault="004F1101" w:rsidP="004F1101">
            <w:pPr>
              <w:widowControl/>
              <w:ind w:right="440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7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5D3F419" w14:textId="77777777" w:rsidR="004F1101" w:rsidRPr="004F1101" w:rsidRDefault="004F1101" w:rsidP="004F1101">
            <w:pPr>
              <w:widowControl/>
              <w:ind w:right="440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8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F4821F4" w14:textId="77777777" w:rsidR="004F1101" w:rsidRPr="004F1101" w:rsidRDefault="004F1101" w:rsidP="004F1101">
            <w:pPr>
              <w:widowControl/>
              <w:ind w:right="440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11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5</w:t>
            </w:r>
          </w:p>
        </w:tc>
      </w:tr>
    </w:tbl>
    <w:p w14:paraId="12341579" w14:textId="77777777" w:rsidR="00C6182E" w:rsidRPr="004F1101" w:rsidRDefault="00C6182E"/>
    <w:sectPr w:rsidR="00C6182E" w:rsidRPr="004F1101" w:rsidSect="004F110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61754CA" w14:textId="77777777" w:rsidR="009F77C6" w:rsidRDefault="009F77C6" w:rsidP="004F1101">
      <w:r>
        <w:separator/>
      </w:r>
    </w:p>
  </w:endnote>
  <w:endnote w:type="continuationSeparator" w:id="0">
    <w:p w14:paraId="5099F1C1" w14:textId="77777777" w:rsidR="009F77C6" w:rsidRDefault="009F77C6" w:rsidP="004F11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3E7D378" w14:textId="77777777" w:rsidR="009F77C6" w:rsidRDefault="009F77C6" w:rsidP="004F1101">
      <w:r>
        <w:separator/>
      </w:r>
    </w:p>
  </w:footnote>
  <w:footnote w:type="continuationSeparator" w:id="0">
    <w:p w14:paraId="5D028845" w14:textId="77777777" w:rsidR="009F77C6" w:rsidRDefault="009F77C6" w:rsidP="004F110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748C"/>
    <w:rsid w:val="0027748C"/>
    <w:rsid w:val="004F1101"/>
    <w:rsid w:val="00992CB9"/>
    <w:rsid w:val="009F77C6"/>
    <w:rsid w:val="00C6182E"/>
    <w:rsid w:val="00C911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775DB7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2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F110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F110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F110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F1101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2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F110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F110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F110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F110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015</Words>
  <Characters>5786</Characters>
  <Application>Microsoft Office Word</Application>
  <DocSecurity>0</DocSecurity>
  <Lines>48</Lines>
  <Paragraphs>13</Paragraphs>
  <ScaleCrop>false</ScaleCrop>
  <Company/>
  <LinksUpToDate>false</LinksUpToDate>
  <CharactersWithSpaces>67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ngcdoctor@outlook.com</dc:creator>
  <cp:lastModifiedBy>74639</cp:lastModifiedBy>
  <cp:revision>2</cp:revision>
  <dcterms:created xsi:type="dcterms:W3CDTF">2019-12-26T21:19:00Z</dcterms:created>
  <dcterms:modified xsi:type="dcterms:W3CDTF">2019-12-26T21:19:00Z</dcterms:modified>
</cp:coreProperties>
</file>